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1E522" w14:textId="0359EA9A" w:rsidR="00C14269" w:rsidRPr="00CC74BE" w:rsidRDefault="00EA3E7A" w:rsidP="00C14269">
      <w:pPr>
        <w:jc w:val="both"/>
        <w:rPr>
          <w:b/>
          <w:highlight w:val="yellow"/>
        </w:rPr>
      </w:pPr>
      <w:r>
        <w:rPr>
          <w:b/>
        </w:rPr>
        <w:t>S</w:t>
      </w:r>
      <w:r w:rsidR="00416246">
        <w:rPr>
          <w:b/>
        </w:rPr>
        <w:t>1 Table</w:t>
      </w:r>
      <w:r w:rsidR="00C14269" w:rsidRPr="00AE6500">
        <w:rPr>
          <w:b/>
        </w:rPr>
        <w:t>.</w:t>
      </w:r>
      <w:r w:rsidR="00C14269">
        <w:t xml:space="preserve"> Description of the main characteristics of study participants </w:t>
      </w:r>
    </w:p>
    <w:p w14:paraId="53E5BAF3" w14:textId="77777777" w:rsidR="00C14269" w:rsidRDefault="00C14269" w:rsidP="00DF1776">
      <w:pPr>
        <w:jc w:val="both"/>
        <w:rPr>
          <w:b/>
          <w:sz w:val="20"/>
          <w:szCs w:val="20"/>
          <w:highlight w:val="yellow"/>
        </w:rPr>
      </w:pPr>
    </w:p>
    <w:p w14:paraId="0F32407F" w14:textId="5CAFDC86" w:rsidR="00DF1776" w:rsidRPr="00414980" w:rsidRDefault="00C85AA5" w:rsidP="00DF1776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1 </w:t>
      </w:r>
      <w:r w:rsidR="00DF1776" w:rsidRPr="00C14269">
        <w:rPr>
          <w:b/>
          <w:sz w:val="20"/>
          <w:szCs w:val="20"/>
        </w:rPr>
        <w:t>T</w:t>
      </w:r>
      <w:r w:rsidR="00C14269" w:rsidRPr="00C14269">
        <w:rPr>
          <w:b/>
          <w:sz w:val="20"/>
          <w:szCs w:val="20"/>
        </w:rPr>
        <w:t>able</w:t>
      </w:r>
      <w:r>
        <w:rPr>
          <w:b/>
          <w:sz w:val="20"/>
          <w:szCs w:val="20"/>
        </w:rPr>
        <w:t>.</w:t>
      </w:r>
      <w:bookmarkStart w:id="0" w:name="_GoBack"/>
      <w:bookmarkEnd w:id="0"/>
      <w:r w:rsidR="00DF1776" w:rsidRPr="00414980">
        <w:rPr>
          <w:sz w:val="20"/>
          <w:szCs w:val="20"/>
        </w:rPr>
        <w:t xml:space="preserve"> Summary of the main characteristics of study participants (n=47</w:t>
      </w:r>
      <w:r w:rsidR="0018058F">
        <w:rPr>
          <w:sz w:val="20"/>
          <w:szCs w:val="20"/>
        </w:rPr>
        <w:t xml:space="preserve"> interviews to 74 respondents</w:t>
      </w:r>
      <w:r w:rsidR="00DF1776" w:rsidRPr="00414980">
        <w:rPr>
          <w:sz w:val="20"/>
          <w:szCs w:val="20"/>
        </w:rPr>
        <w:t xml:space="preserve">). Age does not include group interviews. </w:t>
      </w:r>
      <w:proofErr w:type="spellStart"/>
      <w:r w:rsidR="00DF1776" w:rsidRPr="00414980">
        <w:rPr>
          <w:sz w:val="20"/>
          <w:szCs w:val="20"/>
          <w:vertAlign w:val="superscript"/>
        </w:rPr>
        <w:t>a</w:t>
      </w:r>
      <w:proofErr w:type="spellEnd"/>
      <w:r w:rsidR="00DF1776" w:rsidRPr="00414980">
        <w:rPr>
          <w:sz w:val="20"/>
          <w:szCs w:val="20"/>
          <w:vertAlign w:val="superscript"/>
        </w:rPr>
        <w:t xml:space="preserve"> </w:t>
      </w:r>
      <w:r w:rsidR="00570990">
        <w:rPr>
          <w:sz w:val="20"/>
          <w:szCs w:val="20"/>
        </w:rPr>
        <w:t>In e</w:t>
      </w:r>
      <w:r w:rsidR="00DF1776" w:rsidRPr="00414980">
        <w:rPr>
          <w:sz w:val="20"/>
          <w:szCs w:val="20"/>
        </w:rPr>
        <w:t xml:space="preserve">ach </w:t>
      </w:r>
      <w:r w:rsidR="00570990">
        <w:rPr>
          <w:sz w:val="20"/>
          <w:szCs w:val="20"/>
        </w:rPr>
        <w:t xml:space="preserve">interview, </w:t>
      </w:r>
      <w:r w:rsidR="00DF1776" w:rsidRPr="00414980">
        <w:rPr>
          <w:sz w:val="20"/>
          <w:szCs w:val="20"/>
        </w:rPr>
        <w:t>respondent</w:t>
      </w:r>
      <w:r w:rsidR="00570990">
        <w:rPr>
          <w:sz w:val="20"/>
          <w:szCs w:val="20"/>
        </w:rPr>
        <w:t>s</w:t>
      </w:r>
      <w:r w:rsidR="00DF1776" w:rsidRPr="00414980">
        <w:rPr>
          <w:sz w:val="20"/>
          <w:szCs w:val="20"/>
        </w:rPr>
        <w:t xml:space="preserve"> could name more than one occupation, thus total count exceeds sample size; </w:t>
      </w:r>
      <w:r w:rsidR="00DF1776" w:rsidRPr="00414980">
        <w:rPr>
          <w:sz w:val="20"/>
          <w:szCs w:val="20"/>
          <w:vertAlign w:val="superscript"/>
        </w:rPr>
        <w:t>b</w:t>
      </w:r>
      <w:r w:rsidR="00DF1776" w:rsidRPr="00414980">
        <w:rPr>
          <w:sz w:val="20"/>
          <w:szCs w:val="20"/>
        </w:rPr>
        <w:t xml:space="preserve"> Group interview to three female veterinary inspectors at a slaughterhouse</w:t>
      </w:r>
    </w:p>
    <w:tbl>
      <w:tblPr>
        <w:tblStyle w:val="ListaMdia2-Cor14"/>
        <w:tblW w:w="0" w:type="auto"/>
        <w:tblLayout w:type="fixed"/>
        <w:tblLook w:val="04A0" w:firstRow="1" w:lastRow="0" w:firstColumn="1" w:lastColumn="0" w:noHBand="0" w:noVBand="1"/>
      </w:tblPr>
      <w:tblGrid>
        <w:gridCol w:w="1732"/>
        <w:gridCol w:w="3268"/>
        <w:gridCol w:w="813"/>
      </w:tblGrid>
      <w:tr w:rsidR="00DF1776" w:rsidRPr="00414980" w14:paraId="74B83094" w14:textId="77777777" w:rsidTr="00307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5E0FCAA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3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349C5E5" w14:textId="77777777" w:rsidR="00DF1776" w:rsidRPr="00414980" w:rsidRDefault="00DF1776" w:rsidP="003073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b/>
                <w:sz w:val="20"/>
                <w:szCs w:val="20"/>
              </w:rPr>
              <w:t>Level</w:t>
            </w:r>
          </w:p>
        </w:tc>
        <w:tc>
          <w:tcPr>
            <w:tcW w:w="81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039CE9C" w14:textId="77777777" w:rsidR="00DF1776" w:rsidRPr="00414980" w:rsidRDefault="00DF1776" w:rsidP="0030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b/>
                <w:sz w:val="20"/>
                <w:szCs w:val="20"/>
              </w:rPr>
              <w:t>Count</w:t>
            </w:r>
          </w:p>
        </w:tc>
      </w:tr>
      <w:tr w:rsidR="00DF1776" w:rsidRPr="00414980" w14:paraId="19994AAC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top w:val="single" w:sz="8" w:space="0" w:color="auto"/>
              <w:right w:val="nil"/>
            </w:tcBorders>
            <w:vAlign w:val="center"/>
          </w:tcPr>
          <w:p w14:paraId="592C8BFC" w14:textId="77777777" w:rsidR="00DF1776" w:rsidRPr="00414980" w:rsidRDefault="00DF1776" w:rsidP="003073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Type of interview</w:t>
            </w:r>
          </w:p>
        </w:tc>
        <w:tc>
          <w:tcPr>
            <w:tcW w:w="3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0323E2" w14:textId="77777777" w:rsidR="00DF1776" w:rsidRPr="00414980" w:rsidRDefault="00DF1776" w:rsidP="0030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Individual</w:t>
            </w:r>
          </w:p>
        </w:tc>
        <w:tc>
          <w:tcPr>
            <w:tcW w:w="813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1C8446B5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</w:tr>
      <w:tr w:rsidR="00DF1776" w:rsidRPr="00414980" w14:paraId="3FBB4D5C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right w:val="nil"/>
            </w:tcBorders>
            <w:shd w:val="clear" w:color="auto" w:fill="auto"/>
          </w:tcPr>
          <w:p w14:paraId="28D275D0" w14:textId="77777777" w:rsidR="00DF1776" w:rsidRPr="00414980" w:rsidRDefault="00DF1776" w:rsidP="003073D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</w:tcBorders>
            <w:shd w:val="clear" w:color="auto" w:fill="auto"/>
            <w:vAlign w:val="center"/>
          </w:tcPr>
          <w:p w14:paraId="2CFE716C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Group</w:t>
            </w:r>
          </w:p>
        </w:tc>
        <w:tc>
          <w:tcPr>
            <w:tcW w:w="813" w:type="dxa"/>
            <w:tcBorders>
              <w:top w:val="nil"/>
              <w:right w:val="nil"/>
            </w:tcBorders>
            <w:shd w:val="clear" w:color="auto" w:fill="auto"/>
          </w:tcPr>
          <w:p w14:paraId="3852134D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DF1776" w:rsidRPr="00414980" w14:paraId="26B2AD0F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 w:val="restart"/>
            <w:tcBorders>
              <w:right w:val="nil"/>
            </w:tcBorders>
            <w:shd w:val="clear" w:color="auto" w:fill="auto"/>
          </w:tcPr>
          <w:p w14:paraId="0F939AD7" w14:textId="77777777" w:rsidR="00DF1776" w:rsidRPr="00414980" w:rsidRDefault="00DF1776" w:rsidP="003073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 xml:space="preserve">Occupation </w:t>
            </w:r>
            <w:r w:rsidRPr="0041498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2CA7EA78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Local governmental representative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40DAD88F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F1776" w:rsidRPr="00414980" w14:paraId="789AD65C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FA5DA63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7DBD0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Butchers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7877DB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DF1776" w:rsidRPr="00414980" w14:paraId="6EC96901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71E8466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18CA3C5C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Livestock-herders/Livestock-farmers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217A6034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DF1776" w:rsidRPr="00414980" w14:paraId="0FA9A1D7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FCE3B75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BC727" w14:textId="3515533B" w:rsidR="00DF1776" w:rsidRPr="00414980" w:rsidRDefault="00D16884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armers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A4003A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DF1776" w:rsidRPr="00414980" w14:paraId="3686C4B4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9B276BD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4E82355C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Forester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7445D845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F1776" w:rsidRPr="00414980" w14:paraId="44F00A39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B350E1F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BA834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Fishermen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20D74A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F1776" w:rsidRPr="00414980" w14:paraId="24147C5B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7C50C77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6D7C1050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Protected areas staff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4B8ABA28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DF1776" w:rsidRPr="00414980" w14:paraId="65F547D0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0F37125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487A39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Livestock Government Service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85B81F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F1776" w:rsidRPr="00414980" w14:paraId="2BC041A7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DD0EC81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230DC098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Slaughterhouse employees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61A255BE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F1776" w:rsidRPr="00414980" w14:paraId="12D75D06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9A35F2A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868A46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Traditional leader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738C3A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DF1776" w:rsidRPr="00414980" w14:paraId="6B4AE515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B185B63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2076C540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War veteran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0779EB77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F1776" w:rsidRPr="00414980" w14:paraId="2B1E4472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34340F4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1FA0E4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Veterinaries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6C12E8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DF1776" w:rsidRPr="00414980" w14:paraId="3E41DAB1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3348E20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523D2AC1" w14:textId="78988106" w:rsidR="00DF1776" w:rsidRPr="00414980" w:rsidRDefault="006F3125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Witchcrafters</w:t>
            </w:r>
            <w:proofErr w:type="spellEnd"/>
            <w:r w:rsidR="00DF1776" w:rsidRPr="00414980">
              <w:rPr>
                <w:rFonts w:asciiTheme="minorHAnsi" w:hAnsiTheme="minorHAnsi" w:cstheme="minorHAnsi"/>
                <w:sz w:val="20"/>
                <w:szCs w:val="20"/>
              </w:rPr>
              <w:t>/Spiritual leaders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0F9E12BF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DF1776" w:rsidRPr="00414980" w14:paraId="75DE247F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right w:val="nil"/>
            </w:tcBorders>
            <w:shd w:val="clear" w:color="auto" w:fill="auto"/>
            <w:vAlign w:val="center"/>
          </w:tcPr>
          <w:p w14:paraId="7F6F7FB4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832090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[20 – 35[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851E0A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F1776" w:rsidRPr="00414980" w14:paraId="544DC66D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right w:val="nil"/>
            </w:tcBorders>
            <w:shd w:val="clear" w:color="auto" w:fill="auto"/>
            <w:vAlign w:val="center"/>
          </w:tcPr>
          <w:p w14:paraId="662B052F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1B72CF64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[35 – 50[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1E8AF7B6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DF1776" w:rsidRPr="00414980" w14:paraId="7FF6209C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right w:val="nil"/>
            </w:tcBorders>
            <w:shd w:val="clear" w:color="auto" w:fill="auto"/>
            <w:vAlign w:val="center"/>
          </w:tcPr>
          <w:p w14:paraId="46C21E1C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0A0233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[50 – 65[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0312D4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</w:tr>
      <w:tr w:rsidR="00DF1776" w:rsidRPr="00414980" w14:paraId="5A7F3BE6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right w:val="nil"/>
            </w:tcBorders>
            <w:shd w:val="clear" w:color="auto" w:fill="auto"/>
            <w:vAlign w:val="center"/>
          </w:tcPr>
          <w:p w14:paraId="204DF975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6A67CFD9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 xml:space="preserve">&gt; 65 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2B9DA993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DF1776" w:rsidRPr="00414980" w14:paraId="5B8B8064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right w:val="nil"/>
            </w:tcBorders>
            <w:shd w:val="clear" w:color="auto" w:fill="auto"/>
            <w:vAlign w:val="center"/>
          </w:tcPr>
          <w:p w14:paraId="5E29DC0A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EB64A5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80CED5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F1776" w:rsidRPr="00414980" w14:paraId="06D46178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right w:val="nil"/>
            </w:tcBorders>
            <w:shd w:val="clear" w:color="auto" w:fill="auto"/>
            <w:vAlign w:val="center"/>
          </w:tcPr>
          <w:p w14:paraId="11C97351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7859AEFB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M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239ADB1B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</w:tr>
      <w:tr w:rsidR="00DF1776" w:rsidRPr="00414980" w14:paraId="059EF5C3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right w:val="nil"/>
            </w:tcBorders>
            <w:shd w:val="clear" w:color="auto" w:fill="auto"/>
            <w:vAlign w:val="center"/>
          </w:tcPr>
          <w:p w14:paraId="1CABF716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0C32CD34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13F6FEF0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41498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DF1776" w:rsidRPr="00414980" w14:paraId="46E46494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E46F2A3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Sector</w:t>
            </w:r>
          </w:p>
        </w:tc>
        <w:tc>
          <w:tcPr>
            <w:tcW w:w="3268" w:type="dxa"/>
            <w:shd w:val="clear" w:color="auto" w:fill="auto"/>
            <w:vAlign w:val="center"/>
          </w:tcPr>
          <w:p w14:paraId="42D724EA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Bambadinca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52B00CB5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F1776" w:rsidRPr="00414980" w14:paraId="4BD69997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2F36007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B7B35B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Bigene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68501F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F1776" w:rsidRPr="00414980" w14:paraId="5E487796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2CF1804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5DD902FB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Quinhamel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6954337F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F1776" w:rsidRPr="00414980" w14:paraId="5472A5C1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1D209747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5833D9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Bissau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C9B007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DF1776" w:rsidRPr="00414980" w14:paraId="0DEA0D81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D4DB335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38E0D23E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Boé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23EE7422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F1776" w:rsidRPr="00414980" w14:paraId="211C8CE7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714B679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A92B08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Bubaque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E49B0A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DF1776" w:rsidRPr="00414980" w14:paraId="4CECF0B1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F562B38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07C4F11E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Cacheu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2962C359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F1776" w:rsidRPr="00414980" w14:paraId="22BD7AEC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8DA9B74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8A9339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Cacine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3EC2A2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F1776" w:rsidRPr="00414980" w14:paraId="12981BC0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A2180CE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52574D34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Caió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7A39B315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F1776" w:rsidRPr="00414980" w14:paraId="21CCDB68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06D569C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A091EA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Canchungo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0A7F93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F1776" w:rsidRPr="00414980" w14:paraId="0FBF3737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B09F6AD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58493924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Caravela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0C22024F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DF1776" w:rsidRPr="00414980" w14:paraId="49578799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5B5FA65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53BE20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Gabú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B18567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F1776" w:rsidRPr="00414980" w14:paraId="66B851B3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DF9E7DA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374065EB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Mansaba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3C92CC67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DF1776" w:rsidRPr="00414980" w14:paraId="64E0F445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8232867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D1D23C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Piche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7B00F8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F1776" w:rsidRPr="00414980" w14:paraId="78ADD9B2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2507F487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shd w:val="clear" w:color="auto" w:fill="auto"/>
            <w:vAlign w:val="center"/>
          </w:tcPr>
          <w:p w14:paraId="3D3CA361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Pirada</w:t>
            </w:r>
          </w:p>
        </w:tc>
        <w:tc>
          <w:tcPr>
            <w:tcW w:w="813" w:type="dxa"/>
            <w:tcBorders>
              <w:right w:val="nil"/>
            </w:tcBorders>
            <w:shd w:val="clear" w:color="auto" w:fill="auto"/>
          </w:tcPr>
          <w:p w14:paraId="5A548CE3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F1776" w:rsidRPr="00414980" w14:paraId="1465B3E1" w14:textId="77777777" w:rsidTr="0030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0857DD2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38BA61" w14:textId="77777777" w:rsidR="00DF1776" w:rsidRPr="00414980" w:rsidRDefault="00DF1776" w:rsidP="0030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São-Domingos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52F3F5" w14:textId="77777777" w:rsidR="00DF1776" w:rsidRPr="00414980" w:rsidRDefault="00DF1776" w:rsidP="0030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F1776" w:rsidRPr="00414980" w14:paraId="7ABD9CEC" w14:textId="77777777" w:rsidTr="0030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CB28938" w14:textId="77777777" w:rsidR="00DF1776" w:rsidRPr="00414980" w:rsidRDefault="00DF1776" w:rsidP="003073D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846F1F4" w14:textId="77777777" w:rsidR="00DF1776" w:rsidRPr="00414980" w:rsidRDefault="00DF1776" w:rsidP="0030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Sonaco</w:t>
            </w:r>
          </w:p>
        </w:tc>
        <w:tc>
          <w:tcPr>
            <w:tcW w:w="813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24BCD17E" w14:textId="77777777" w:rsidR="00DF1776" w:rsidRPr="00414980" w:rsidRDefault="00DF1776" w:rsidP="0030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498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</w:tbl>
    <w:p w14:paraId="5739F4E1" w14:textId="77777777" w:rsidR="00D44390" w:rsidRDefault="00D44390"/>
    <w:sectPr w:rsidR="00D443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C0D"/>
    <w:rsid w:val="000524D1"/>
    <w:rsid w:val="00077579"/>
    <w:rsid w:val="0012514B"/>
    <w:rsid w:val="00125388"/>
    <w:rsid w:val="0018058F"/>
    <w:rsid w:val="001C3CFB"/>
    <w:rsid w:val="00203D8F"/>
    <w:rsid w:val="00293CFA"/>
    <w:rsid w:val="002B445C"/>
    <w:rsid w:val="00416246"/>
    <w:rsid w:val="004443D1"/>
    <w:rsid w:val="005016CD"/>
    <w:rsid w:val="00570990"/>
    <w:rsid w:val="00666A93"/>
    <w:rsid w:val="006A3BB5"/>
    <w:rsid w:val="006E344B"/>
    <w:rsid w:val="006F3125"/>
    <w:rsid w:val="007533DB"/>
    <w:rsid w:val="009779F8"/>
    <w:rsid w:val="00B90643"/>
    <w:rsid w:val="00C14269"/>
    <w:rsid w:val="00C733F5"/>
    <w:rsid w:val="00C85AA5"/>
    <w:rsid w:val="00CF3C0D"/>
    <w:rsid w:val="00CF53F7"/>
    <w:rsid w:val="00D16884"/>
    <w:rsid w:val="00D44390"/>
    <w:rsid w:val="00DF1776"/>
    <w:rsid w:val="00E8389F"/>
    <w:rsid w:val="00EA298A"/>
    <w:rsid w:val="00EA3E7A"/>
    <w:rsid w:val="00FE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 "/>
  <w14:docId w14:val="78966441"/>
  <w15:chartTrackingRefBased/>
  <w15:docId w15:val="{171A31B6-4A81-4037-8422-27E737B7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776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</w:style>
  <w:style w:type="numbering" w:customStyle="1" w:styleId="ListNo0">
    <w:name w:val="List No"/>
    <w:uiPriority w:val="99"/>
    <w:semiHidden/>
    <w:unhideWhenUsed/>
  </w:style>
  <w:style w:type="numbering" w:customStyle="1" w:styleId="ListNo1">
    <w:name w:val="List No"/>
    <w:uiPriority w:val="99"/>
    <w:semiHidden/>
    <w:unhideWhenUsed/>
  </w:style>
  <w:style w:type="numbering" w:customStyle="1" w:styleId="ListNo2">
    <w:name w:val="List No"/>
    <w:uiPriority w:val="99"/>
    <w:semiHidden/>
    <w:unhideWhenUsed/>
  </w:style>
  <w:style w:type="numbering" w:customStyle="1" w:styleId="ListNo3">
    <w:name w:val="List No"/>
    <w:uiPriority w:val="99"/>
    <w:semiHidden/>
    <w:unhideWhenUsed/>
  </w:style>
  <w:style w:type="numbering" w:customStyle="1" w:styleId="ListNo4">
    <w:name w:val="List No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DF177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DF177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DF1776"/>
    <w:rPr>
      <w:sz w:val="20"/>
      <w:szCs w:val="20"/>
      <w:lang w:val="en-GB"/>
    </w:rPr>
  </w:style>
  <w:style w:type="table" w:customStyle="1" w:styleId="ListaMdia2-Cor14">
    <w:name w:val="Lista Média 2 - Cor 14"/>
    <w:basedOn w:val="Tabelanormal"/>
    <w:next w:val="Tabelanormal"/>
    <w:uiPriority w:val="66"/>
    <w:rsid w:val="00DF1776"/>
    <w:pPr>
      <w:spacing w:after="0" w:line="240" w:lineRule="auto"/>
    </w:pPr>
    <w:rPr>
      <w:rFonts w:ascii="Calibri Light" w:eastAsia="Times New Roman" w:hAnsi="Calibri Light" w:cs="Times New Roman"/>
      <w:color w:val="000000"/>
      <w:lang w:eastAsia="pt-PT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DF1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F177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enriques</dc:creator>
  <cp:keywords/>
  <dc:description/>
  <cp:lastModifiedBy>Mohamed Henriques</cp:lastModifiedBy>
  <cp:revision>11</cp:revision>
  <dcterms:created xsi:type="dcterms:W3CDTF">2017-06-14T16:41:00Z</dcterms:created>
  <dcterms:modified xsi:type="dcterms:W3CDTF">2017-12-30T19:08:00Z</dcterms:modified>
</cp:coreProperties>
</file>